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7A42E8" w:rsidRPr="00D21AD6" w14:paraId="2A2BE767" w14:textId="77777777" w:rsidTr="007A42E8">
        <w:trPr>
          <w:trHeight w:val="320"/>
        </w:trPr>
        <w:tc>
          <w:tcPr>
            <w:tcW w:w="13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C768C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bookmarkStart w:id="0" w:name="_GoBack"/>
            <w:r w:rsidRPr="00D21A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NOVA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CB09B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FD253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46D7B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8CB6B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0A981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38757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7A42E8" w:rsidRPr="00D21AD6" w14:paraId="0EC7CC09" w14:textId="77777777" w:rsidTr="007A42E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9293D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00CAA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280D8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um </w:t>
            </w:r>
            <w:proofErr w:type="spellStart"/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5A2F5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ean </w:t>
            </w:r>
            <w:proofErr w:type="spellStart"/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9453C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.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1B311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  <w:proofErr w:type="spellEnd"/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&gt;F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F435B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A42E8" w:rsidRPr="00D21AD6" w14:paraId="5B5CD74D" w14:textId="77777777" w:rsidTr="007A42E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B1DCF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34BF0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29CD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181BA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A97C3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CC97D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2.00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A9C59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 w:rsidR="007A42E8" w:rsidRPr="00D21AD6" w14:paraId="6CEC033C" w14:textId="77777777" w:rsidTr="007A42E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C7E11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D0487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38B47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313A3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51CD3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F7E81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4E904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</w:tr>
      <w:tr w:rsidR="007A42E8" w:rsidRPr="00D21AD6" w14:paraId="6734D68E" w14:textId="77777777" w:rsidTr="007A42E8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450B42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idual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CDC38F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D423F5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6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745421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ECC65EF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6F4389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17EC413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42E8" w:rsidRPr="00D21AD6" w14:paraId="6D12907D" w14:textId="77777777" w:rsidTr="007A42E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17F4A1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10A5AC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B08196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6849FC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EB1101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F81FA4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E2ACF9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42E8" w:rsidRPr="00D21AD6" w14:paraId="6004348F" w14:textId="77777777" w:rsidTr="007A42E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E08E9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roup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8DC6F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D9006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B2035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F458F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C2A2E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B1F7F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42E8" w:rsidRPr="00D21AD6" w14:paraId="3C3DAB9A" w14:textId="77777777" w:rsidTr="007A42E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14198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E306B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46EA8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6118E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C24FD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3E4C9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CDBEC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42E8" w:rsidRPr="00D21AD6" w14:paraId="03EB679B" w14:textId="77777777" w:rsidTr="007A42E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CF5A2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814A7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D2B7A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B4DF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CA8C6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3A4FE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DA839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42E8" w:rsidRPr="00D21AD6" w14:paraId="3492491C" w14:textId="77777777" w:rsidTr="007A42E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25110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6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CD604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B0D08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9A83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783AC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34437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CA6A7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42E8" w:rsidRPr="00D21AD6" w14:paraId="073C5E6B" w14:textId="77777777" w:rsidTr="007A42E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B74FC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3E221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6EC20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3CD3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34324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3A9C7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4E7C5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42E8" w:rsidRPr="00D21AD6" w14:paraId="75EB720E" w14:textId="77777777" w:rsidTr="007A42E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EDE01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78982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2FC18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0393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C1CF5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FB4E6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BC9D9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42E8" w:rsidRPr="00D21AD6" w14:paraId="69CF6D16" w14:textId="77777777" w:rsidTr="007A42E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37653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F3614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A74A2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3CBF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C59AF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95070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FA590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42E8" w:rsidRPr="00D21AD6" w14:paraId="72CC7A7F" w14:textId="77777777" w:rsidTr="007A42E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8D4C9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7FD28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7D514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292B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64CB5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99FC8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3A84D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42E8" w:rsidRPr="00D21AD6" w14:paraId="6777D31F" w14:textId="77777777" w:rsidTr="007A42E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442E3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6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6D5E8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8FE25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BB9D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C5EB6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A3C72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D8A1B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42E8" w:rsidRPr="00D21AD6" w14:paraId="5350638B" w14:textId="77777777" w:rsidTr="007A42E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B37A1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5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226DB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973B4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998F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7BC44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E7B30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884EE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42E8" w:rsidRPr="00D21AD6" w14:paraId="0267BEDB" w14:textId="77777777" w:rsidTr="007A42E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7B778" w14:textId="4ACA8C02" w:rsidR="007A42E8" w:rsidRPr="00D21AD6" w:rsidRDefault="00170420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SC</w:t>
            </w:r>
            <w:r w:rsidR="007A42E8"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6469F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FF4F1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7759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37B35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A6CFB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3B306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42E8" w:rsidRPr="00D21AD6" w14:paraId="4D4E399F" w14:textId="77777777" w:rsidTr="007A42E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18A95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E6AB7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0F799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9201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92002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DB8EF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C51E2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42E8" w:rsidRPr="00D21AD6" w14:paraId="49BE907D" w14:textId="77777777" w:rsidTr="007A42E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55F87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</w:t>
            </w: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EA4EB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9B446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A04C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3464C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C9E6A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619F4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42E8" w:rsidRPr="00D21AD6" w14:paraId="5B8B7CE3" w14:textId="77777777" w:rsidTr="007A42E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9E600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9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958A1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9EF07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D7E2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DA1A4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ECE53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DED0B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42E8" w:rsidRPr="00D21AD6" w14:paraId="451C0A50" w14:textId="77777777" w:rsidTr="007A42E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2EBA8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741AE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F8C25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62C5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A1F05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4DB9C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9AC84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42E8" w:rsidRPr="00D21AD6" w14:paraId="501665A8" w14:textId="77777777" w:rsidTr="007A42E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4680B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5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844B1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FF3D8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927D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2AA44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AB8EA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4A40D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42E8" w:rsidRPr="00D21AD6" w14:paraId="23E970C2" w14:textId="77777777" w:rsidTr="007A42E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6C8A8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C9AB6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8357A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3861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79769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88900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C8BBC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42E8" w:rsidRPr="00D21AD6" w14:paraId="2FB3DE6E" w14:textId="77777777" w:rsidTr="007A42E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78490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9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56A18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3F621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40E7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4D3DC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04EA7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62B31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42E8" w:rsidRPr="00D21AD6" w14:paraId="6A815A4B" w14:textId="77777777" w:rsidTr="007A42E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8DD75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9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48D86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6141D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6C7B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4A39F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5C4D4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CF073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42E8" w:rsidRPr="00D21AD6" w14:paraId="5E90DFE6" w14:textId="77777777" w:rsidTr="007A42E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1EC5F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9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605C0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77FBA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C868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3FC58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4AF82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DEB84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42E8" w:rsidRPr="00D21AD6" w14:paraId="6B91A110" w14:textId="77777777" w:rsidTr="007A42E8">
        <w:trPr>
          <w:trHeight w:val="34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A5630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97543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44EB2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0E2E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8DCF1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0E869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0DC55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42E8" w:rsidRPr="00D21AD6" w14:paraId="1AE0664B" w14:textId="77777777" w:rsidTr="007A42E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CCA23" w14:textId="7BB1CD66" w:rsidR="007A42E8" w:rsidRPr="00D21AD6" w:rsidRDefault="003858D2" w:rsidP="007A42E8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D21AD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</w:t>
            </w:r>
            <w:r w:rsidR="005D2671" w:rsidRPr="00D21AD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38D23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A4B30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3140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542A8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B2224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98356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42E8" w:rsidRPr="00D21AD6" w14:paraId="18ABD85A" w14:textId="77777777" w:rsidTr="007A42E8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C0FC07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D21AD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p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915588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8B3D10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75EA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626973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7439A4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5D432C0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42E8" w:rsidRPr="00D21AD6" w14:paraId="022D8A62" w14:textId="77777777" w:rsidTr="007A42E8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7BE0E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2CBE5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4DB7E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55FAB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C3F65D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CF466B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CD61CC" w14:textId="77777777" w:rsidR="007A42E8" w:rsidRPr="00D21AD6" w:rsidRDefault="007A42E8" w:rsidP="007A42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21A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</w:tbl>
    <w:p w14:paraId="70252A00" w14:textId="77777777" w:rsidR="00D21AD6" w:rsidRPr="00D21AD6" w:rsidRDefault="00D21AD6" w:rsidP="00D21AD6">
      <w:pPr>
        <w:spacing w:line="480" w:lineRule="auto"/>
        <w:jc w:val="both"/>
        <w:rPr>
          <w:rFonts w:ascii="Times New Roman" w:hAnsi="Times New Roman" w:cs="Times New Roman"/>
        </w:rPr>
      </w:pPr>
      <w:r w:rsidRPr="00D21AD6">
        <w:rPr>
          <w:rFonts w:ascii="Times New Roman" w:hAnsi="Times New Roman" w:cs="Times New Roman"/>
          <w:b/>
        </w:rPr>
        <w:t>Table S15: ANOVA table of immature cherry fruit inoculations</w:t>
      </w:r>
      <w:r w:rsidRPr="00D21AD6">
        <w:rPr>
          <w:rFonts w:ascii="Times New Roman" w:hAnsi="Times New Roman" w:cs="Times New Roman"/>
        </w:rPr>
        <w:t xml:space="preserve"> of all strains followed by Tukey-HSD groupings of the strains (corresponds to groupings on Figure 6A).</w:t>
      </w:r>
    </w:p>
    <w:p w14:paraId="2B220B20" w14:textId="2EAAF927" w:rsidR="00062CD2" w:rsidRPr="00D21AD6" w:rsidRDefault="00062CD2" w:rsidP="00D21AD6">
      <w:pPr>
        <w:rPr>
          <w:rFonts w:ascii="Times New Roman" w:hAnsi="Times New Roman" w:cs="Times New Roman"/>
        </w:rPr>
      </w:pPr>
    </w:p>
    <w:bookmarkEnd w:id="0"/>
    <w:sectPr w:rsidR="00062CD2" w:rsidRPr="00D21AD6" w:rsidSect="007C44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E16"/>
    <w:rsid w:val="00000997"/>
    <w:rsid w:val="000010D4"/>
    <w:rsid w:val="00031E76"/>
    <w:rsid w:val="00032DD2"/>
    <w:rsid w:val="00042ABB"/>
    <w:rsid w:val="00056629"/>
    <w:rsid w:val="00062CD2"/>
    <w:rsid w:val="0007451F"/>
    <w:rsid w:val="00095755"/>
    <w:rsid w:val="000A7CFC"/>
    <w:rsid w:val="000C2BB7"/>
    <w:rsid w:val="000C32FF"/>
    <w:rsid w:val="000C3437"/>
    <w:rsid w:val="000C7630"/>
    <w:rsid w:val="000D16B0"/>
    <w:rsid w:val="000D44F1"/>
    <w:rsid w:val="000D4D3F"/>
    <w:rsid w:val="000D7A41"/>
    <w:rsid w:val="00124E03"/>
    <w:rsid w:val="001258EF"/>
    <w:rsid w:val="00126327"/>
    <w:rsid w:val="00132DAF"/>
    <w:rsid w:val="00150B00"/>
    <w:rsid w:val="00170420"/>
    <w:rsid w:val="00171A1A"/>
    <w:rsid w:val="0017700E"/>
    <w:rsid w:val="00180019"/>
    <w:rsid w:val="001810C9"/>
    <w:rsid w:val="001B2FD9"/>
    <w:rsid w:val="001B7255"/>
    <w:rsid w:val="001B7687"/>
    <w:rsid w:val="001C3952"/>
    <w:rsid w:val="001D3BAA"/>
    <w:rsid w:val="001D4DC2"/>
    <w:rsid w:val="001E3800"/>
    <w:rsid w:val="001E527C"/>
    <w:rsid w:val="001E531B"/>
    <w:rsid w:val="001E54EA"/>
    <w:rsid w:val="001E7357"/>
    <w:rsid w:val="00210AA7"/>
    <w:rsid w:val="0021316F"/>
    <w:rsid w:val="00225081"/>
    <w:rsid w:val="00277D15"/>
    <w:rsid w:val="00283560"/>
    <w:rsid w:val="002A0FE5"/>
    <w:rsid w:val="002A4461"/>
    <w:rsid w:val="002A7F6F"/>
    <w:rsid w:val="002B1F47"/>
    <w:rsid w:val="002D1AB1"/>
    <w:rsid w:val="002D6F35"/>
    <w:rsid w:val="002E2C16"/>
    <w:rsid w:val="0031153D"/>
    <w:rsid w:val="0031228E"/>
    <w:rsid w:val="00335264"/>
    <w:rsid w:val="00335617"/>
    <w:rsid w:val="00352988"/>
    <w:rsid w:val="0035542B"/>
    <w:rsid w:val="003561F8"/>
    <w:rsid w:val="00361FAE"/>
    <w:rsid w:val="00366851"/>
    <w:rsid w:val="003756A8"/>
    <w:rsid w:val="00383EE6"/>
    <w:rsid w:val="003858D2"/>
    <w:rsid w:val="003860FD"/>
    <w:rsid w:val="0039126D"/>
    <w:rsid w:val="003B1FE5"/>
    <w:rsid w:val="003C2C1D"/>
    <w:rsid w:val="003C34AD"/>
    <w:rsid w:val="003C38C7"/>
    <w:rsid w:val="003C792E"/>
    <w:rsid w:val="003D5E33"/>
    <w:rsid w:val="003D7089"/>
    <w:rsid w:val="003D7694"/>
    <w:rsid w:val="003E0437"/>
    <w:rsid w:val="003E5DB7"/>
    <w:rsid w:val="003E76B2"/>
    <w:rsid w:val="00402539"/>
    <w:rsid w:val="00402759"/>
    <w:rsid w:val="004077B4"/>
    <w:rsid w:val="00422398"/>
    <w:rsid w:val="00423BBF"/>
    <w:rsid w:val="004369A4"/>
    <w:rsid w:val="0045074E"/>
    <w:rsid w:val="00454D8B"/>
    <w:rsid w:val="004639C6"/>
    <w:rsid w:val="0047699B"/>
    <w:rsid w:val="004A07C9"/>
    <w:rsid w:val="004B2F5A"/>
    <w:rsid w:val="004B7CDD"/>
    <w:rsid w:val="004C2403"/>
    <w:rsid w:val="004D0D16"/>
    <w:rsid w:val="004D6539"/>
    <w:rsid w:val="004E1ABE"/>
    <w:rsid w:val="00514807"/>
    <w:rsid w:val="00524AB7"/>
    <w:rsid w:val="00534C29"/>
    <w:rsid w:val="00537397"/>
    <w:rsid w:val="0054627E"/>
    <w:rsid w:val="00546745"/>
    <w:rsid w:val="00557B73"/>
    <w:rsid w:val="0057024B"/>
    <w:rsid w:val="00585A60"/>
    <w:rsid w:val="00594AAF"/>
    <w:rsid w:val="005A34B5"/>
    <w:rsid w:val="005B394C"/>
    <w:rsid w:val="005B3B50"/>
    <w:rsid w:val="005B6FFD"/>
    <w:rsid w:val="005C1C4F"/>
    <w:rsid w:val="005C2957"/>
    <w:rsid w:val="005C7F9F"/>
    <w:rsid w:val="005D2671"/>
    <w:rsid w:val="005E4F46"/>
    <w:rsid w:val="005E50A8"/>
    <w:rsid w:val="005F4A25"/>
    <w:rsid w:val="006103D9"/>
    <w:rsid w:val="00631867"/>
    <w:rsid w:val="00631F90"/>
    <w:rsid w:val="00634DF2"/>
    <w:rsid w:val="00636399"/>
    <w:rsid w:val="006422A5"/>
    <w:rsid w:val="00646AED"/>
    <w:rsid w:val="00662B9A"/>
    <w:rsid w:val="00676C8B"/>
    <w:rsid w:val="00682FB9"/>
    <w:rsid w:val="006869FF"/>
    <w:rsid w:val="006A6370"/>
    <w:rsid w:val="006B31DA"/>
    <w:rsid w:val="006B4671"/>
    <w:rsid w:val="006D1DFB"/>
    <w:rsid w:val="006D6952"/>
    <w:rsid w:val="006E1D49"/>
    <w:rsid w:val="00700DE8"/>
    <w:rsid w:val="00703AC0"/>
    <w:rsid w:val="00765171"/>
    <w:rsid w:val="00775AA0"/>
    <w:rsid w:val="00777A46"/>
    <w:rsid w:val="00780C2B"/>
    <w:rsid w:val="00787C80"/>
    <w:rsid w:val="007932EE"/>
    <w:rsid w:val="007A42E8"/>
    <w:rsid w:val="007B3EDE"/>
    <w:rsid w:val="007B6AC0"/>
    <w:rsid w:val="007C4443"/>
    <w:rsid w:val="007C5818"/>
    <w:rsid w:val="007C6D8A"/>
    <w:rsid w:val="007D4959"/>
    <w:rsid w:val="007E0080"/>
    <w:rsid w:val="007E3A7C"/>
    <w:rsid w:val="0080113A"/>
    <w:rsid w:val="0080267D"/>
    <w:rsid w:val="008042E1"/>
    <w:rsid w:val="008054E4"/>
    <w:rsid w:val="008275D7"/>
    <w:rsid w:val="00835934"/>
    <w:rsid w:val="00851C74"/>
    <w:rsid w:val="00853718"/>
    <w:rsid w:val="00855FD3"/>
    <w:rsid w:val="00866951"/>
    <w:rsid w:val="00882FF1"/>
    <w:rsid w:val="008902D7"/>
    <w:rsid w:val="00890B7C"/>
    <w:rsid w:val="00891927"/>
    <w:rsid w:val="00891E0B"/>
    <w:rsid w:val="008C08BF"/>
    <w:rsid w:val="008C2756"/>
    <w:rsid w:val="008F48DB"/>
    <w:rsid w:val="009007BF"/>
    <w:rsid w:val="00924C98"/>
    <w:rsid w:val="009356E3"/>
    <w:rsid w:val="009475EA"/>
    <w:rsid w:val="00964C05"/>
    <w:rsid w:val="009671FD"/>
    <w:rsid w:val="0098510C"/>
    <w:rsid w:val="009930E6"/>
    <w:rsid w:val="009A26BC"/>
    <w:rsid w:val="009B0F68"/>
    <w:rsid w:val="009C42E1"/>
    <w:rsid w:val="009C5657"/>
    <w:rsid w:val="009C5C83"/>
    <w:rsid w:val="009D2A5E"/>
    <w:rsid w:val="009D31E0"/>
    <w:rsid w:val="009D596D"/>
    <w:rsid w:val="009E4BB7"/>
    <w:rsid w:val="009E7A8A"/>
    <w:rsid w:val="00A07A2F"/>
    <w:rsid w:val="00A3258B"/>
    <w:rsid w:val="00A36354"/>
    <w:rsid w:val="00A50F41"/>
    <w:rsid w:val="00A532F6"/>
    <w:rsid w:val="00A6110A"/>
    <w:rsid w:val="00A62E56"/>
    <w:rsid w:val="00A6528D"/>
    <w:rsid w:val="00A80883"/>
    <w:rsid w:val="00A84252"/>
    <w:rsid w:val="00A94E0F"/>
    <w:rsid w:val="00AA3B70"/>
    <w:rsid w:val="00AA5205"/>
    <w:rsid w:val="00AC3442"/>
    <w:rsid w:val="00AC5054"/>
    <w:rsid w:val="00AC5B76"/>
    <w:rsid w:val="00AC7198"/>
    <w:rsid w:val="00AD1BDE"/>
    <w:rsid w:val="00AD200A"/>
    <w:rsid w:val="00AD4E33"/>
    <w:rsid w:val="00AE217A"/>
    <w:rsid w:val="00AF0078"/>
    <w:rsid w:val="00AF0245"/>
    <w:rsid w:val="00AF10D6"/>
    <w:rsid w:val="00AF4CE5"/>
    <w:rsid w:val="00B32B47"/>
    <w:rsid w:val="00B42EF1"/>
    <w:rsid w:val="00B449BC"/>
    <w:rsid w:val="00B45CFE"/>
    <w:rsid w:val="00B60168"/>
    <w:rsid w:val="00B91083"/>
    <w:rsid w:val="00BA5E16"/>
    <w:rsid w:val="00BB1011"/>
    <w:rsid w:val="00BB2E54"/>
    <w:rsid w:val="00BB34A0"/>
    <w:rsid w:val="00BD157D"/>
    <w:rsid w:val="00BD6399"/>
    <w:rsid w:val="00BD6F24"/>
    <w:rsid w:val="00BD7DBF"/>
    <w:rsid w:val="00C030E0"/>
    <w:rsid w:val="00C2674A"/>
    <w:rsid w:val="00C36040"/>
    <w:rsid w:val="00C4758F"/>
    <w:rsid w:val="00C502E1"/>
    <w:rsid w:val="00C71A85"/>
    <w:rsid w:val="00C745B3"/>
    <w:rsid w:val="00C851CE"/>
    <w:rsid w:val="00C856BA"/>
    <w:rsid w:val="00C929B8"/>
    <w:rsid w:val="00CA30C8"/>
    <w:rsid w:val="00CB0F08"/>
    <w:rsid w:val="00CB16BC"/>
    <w:rsid w:val="00CC5023"/>
    <w:rsid w:val="00CD57E9"/>
    <w:rsid w:val="00CD6181"/>
    <w:rsid w:val="00D13148"/>
    <w:rsid w:val="00D21AD6"/>
    <w:rsid w:val="00D2315C"/>
    <w:rsid w:val="00D239A2"/>
    <w:rsid w:val="00DB0AA1"/>
    <w:rsid w:val="00DB3730"/>
    <w:rsid w:val="00DC0CD1"/>
    <w:rsid w:val="00DC6B11"/>
    <w:rsid w:val="00DD1BDC"/>
    <w:rsid w:val="00DD4152"/>
    <w:rsid w:val="00DD754D"/>
    <w:rsid w:val="00DE505E"/>
    <w:rsid w:val="00DF5347"/>
    <w:rsid w:val="00DF5E09"/>
    <w:rsid w:val="00E02CAB"/>
    <w:rsid w:val="00E07586"/>
    <w:rsid w:val="00E12276"/>
    <w:rsid w:val="00E17A56"/>
    <w:rsid w:val="00E22F31"/>
    <w:rsid w:val="00E31ACC"/>
    <w:rsid w:val="00E373BF"/>
    <w:rsid w:val="00E450EF"/>
    <w:rsid w:val="00E5388F"/>
    <w:rsid w:val="00E72D86"/>
    <w:rsid w:val="00E80040"/>
    <w:rsid w:val="00E81993"/>
    <w:rsid w:val="00E84673"/>
    <w:rsid w:val="00EB2EFB"/>
    <w:rsid w:val="00EC6F6E"/>
    <w:rsid w:val="00ED17C1"/>
    <w:rsid w:val="00EE2656"/>
    <w:rsid w:val="00EE7A68"/>
    <w:rsid w:val="00EF774C"/>
    <w:rsid w:val="00F03229"/>
    <w:rsid w:val="00F16924"/>
    <w:rsid w:val="00F26EC4"/>
    <w:rsid w:val="00F461B2"/>
    <w:rsid w:val="00F57A69"/>
    <w:rsid w:val="00F65967"/>
    <w:rsid w:val="00F70499"/>
    <w:rsid w:val="00F7620F"/>
    <w:rsid w:val="00F84164"/>
    <w:rsid w:val="00F915A5"/>
    <w:rsid w:val="00F92D03"/>
    <w:rsid w:val="00F96441"/>
    <w:rsid w:val="00FB4C1E"/>
    <w:rsid w:val="00FC12DF"/>
    <w:rsid w:val="00FC4415"/>
    <w:rsid w:val="00FC665C"/>
    <w:rsid w:val="00FC6FB2"/>
    <w:rsid w:val="00FD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1E49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4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1</Words>
  <Characters>69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ulin</dc:creator>
  <cp:keywords/>
  <dc:description/>
  <cp:lastModifiedBy>Michelle</cp:lastModifiedBy>
  <cp:revision>10</cp:revision>
  <dcterms:created xsi:type="dcterms:W3CDTF">2017-08-02T20:08:00Z</dcterms:created>
  <dcterms:modified xsi:type="dcterms:W3CDTF">2017-12-06T10:43:00Z</dcterms:modified>
</cp:coreProperties>
</file>